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9FE70" w14:textId="3721A47D" w:rsidR="00FC1B0C" w:rsidRDefault="00FC1B0C" w:rsidP="00FC1B0C">
      <w:pPr>
        <w:jc w:val="both"/>
        <w:rPr>
          <w:rFonts w:ascii="Arial" w:hAnsi="Arial" w:cs="Arial"/>
          <w:b/>
          <w:lang w:val="en-US"/>
        </w:rPr>
      </w:pPr>
      <w:r w:rsidRPr="001F6268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2</w:t>
      </w:r>
      <w:r w:rsidRPr="001F6268">
        <w:rPr>
          <w:rFonts w:ascii="Arial" w:hAnsi="Arial" w:cs="Arial"/>
          <w:b/>
          <w:lang w:val="en-US"/>
        </w:rPr>
        <w:t xml:space="preserve">: Questionnaire for pharmacists </w:t>
      </w:r>
      <w:r>
        <w:rPr>
          <w:rFonts w:ascii="Arial" w:hAnsi="Arial" w:cs="Arial"/>
          <w:b/>
          <w:lang w:val="en-US"/>
        </w:rPr>
        <w:t>for</w:t>
      </w:r>
      <w:r w:rsidR="00A139B4">
        <w:rPr>
          <w:rFonts w:ascii="Arial" w:hAnsi="Arial" w:cs="Arial"/>
          <w:b/>
          <w:lang w:val="en-US"/>
        </w:rPr>
        <w:t xml:space="preserve"> baseline characteristics,</w:t>
      </w:r>
      <w:r>
        <w:rPr>
          <w:rFonts w:ascii="Arial" w:hAnsi="Arial" w:cs="Arial"/>
          <w:b/>
          <w:lang w:val="en-US"/>
        </w:rPr>
        <w:t xml:space="preserve"> workload and screening metrics</w:t>
      </w:r>
    </w:p>
    <w:tbl>
      <w:tblPr>
        <w:tblpPr w:leftFromText="141" w:rightFromText="141" w:vertAnchor="page" w:horzAnchor="margin" w:tblpY="2204"/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4961"/>
      </w:tblGrid>
      <w:tr w:rsidR="00386AD0" w:rsidRPr="001F6268" w14:paraId="5C970C96" w14:textId="77777777" w:rsidTr="00386AD0">
        <w:trPr>
          <w:trHeight w:val="315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6D3EA1" w14:textId="77777777" w:rsidR="00386AD0" w:rsidRPr="001F6268" w:rsidRDefault="00386AD0" w:rsidP="00386A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F626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uestion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08905D" w14:textId="77777777" w:rsidR="00386AD0" w:rsidRPr="001F6268" w:rsidRDefault="00386AD0" w:rsidP="00386A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F626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swer</w:t>
            </w:r>
            <w:proofErr w:type="spellEnd"/>
            <w:r w:rsidRPr="001F626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Options</w:t>
            </w:r>
          </w:p>
        </w:tc>
      </w:tr>
      <w:tr w:rsidR="00A139B4" w:rsidRPr="001F6268" w14:paraId="10ACD956" w14:textId="77777777" w:rsidTr="0080440C">
        <w:trPr>
          <w:trHeight w:val="285"/>
        </w:trPr>
        <w:tc>
          <w:tcPr>
            <w:tcW w:w="9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8382" w14:textId="24970A21" w:rsidR="00A139B4" w:rsidRPr="00A139B4" w:rsidRDefault="00A139B4" w:rsidP="00386A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A139B4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Baseline characteristics</w:t>
            </w:r>
          </w:p>
        </w:tc>
      </w:tr>
      <w:tr w:rsidR="001A538A" w:rsidRPr="001F6268" w14:paraId="4425149E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E23B4" w14:textId="30E9ABF4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What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is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siz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opulation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served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b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your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catchment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area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)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C722F" w14:textId="1FD615A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&lt;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000, 3000-5000, 5000-10.000, &gt;10.000</w:t>
            </w:r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</w:tr>
      <w:tr w:rsidR="001A538A" w:rsidRPr="001F6268" w14:paraId="595AAD5B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8BF96" w14:textId="176ED5DC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How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man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ists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ar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employed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t your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AC7AB" w14:textId="4649A48E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bsolute number</w:t>
            </w:r>
          </w:p>
        </w:tc>
      </w:tr>
      <w:tr w:rsidR="001A538A" w:rsidRPr="001F6268" w14:paraId="7E68A137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E9488" w14:textId="45E81F4F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How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man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echnicians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ar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employed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t your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5144D" w14:textId="0AE50D66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bsolute number</w:t>
            </w:r>
          </w:p>
        </w:tc>
      </w:tr>
      <w:tr w:rsidR="001A538A" w:rsidRPr="001F6268" w14:paraId="424DB148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D308F" w14:textId="0D4BF540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How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man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eutical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commercial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assistants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ar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employed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t your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CAD1" w14:textId="136D107F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bsolute number</w:t>
            </w:r>
          </w:p>
        </w:tc>
      </w:tr>
      <w:tr w:rsidR="001A538A" w:rsidRPr="001F6268" w14:paraId="5FD9C4DA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AA08A" w14:textId="1C49DEE6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Is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your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only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own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communit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DACC5" w14:textId="3D98539B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Yes/ No; absolute number of pharmacies</w:t>
            </w:r>
          </w:p>
        </w:tc>
      </w:tr>
      <w:tr w:rsidR="001A538A" w:rsidRPr="001F6268" w14:paraId="7F9FD4E8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57799" w14:textId="0A8A8A1D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Opening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; Open on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aturdays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A0C8A" w14:textId="24AA7B34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Opening hours</w:t>
            </w:r>
          </w:p>
        </w:tc>
      </w:tr>
      <w:tr w:rsidR="001A538A" w:rsidRPr="001F6268" w14:paraId="470CA688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A1E94" w14:textId="162CF40D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How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would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you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describ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location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your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3ECB5" w14:textId="276288F7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Urb</w:t>
            </w:r>
            <w:r w:rsidR="0057034C">
              <w:rPr>
                <w:rFonts w:ascii="Arial" w:eastAsia="Times New Roman" w:hAnsi="Arial" w:cs="Arial"/>
                <w:color w:val="000000"/>
                <w:lang w:val="en-US"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n (City), small town, rural</w:t>
            </w:r>
          </w:p>
        </w:tc>
      </w:tr>
      <w:tr w:rsidR="001A538A" w:rsidRPr="001F6268" w14:paraId="44282BF2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8CBA8" w14:textId="686375BA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A538A">
              <w:rPr>
                <w:rFonts w:ascii="Arial" w:eastAsia="Times New Roman" w:hAnsi="Arial" w:cs="Arial"/>
                <w:color w:val="000000"/>
                <w:lang w:val="en-US" w:eastAsia="de-DE"/>
              </w:rPr>
              <w:t>Do you have prior experience with point-of-care testing or structured pharmaceutical services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9B457" w14:textId="42C099E5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Yes/ No</w:t>
            </w:r>
          </w:p>
        </w:tc>
      </w:tr>
      <w:tr w:rsidR="001A538A" w:rsidRPr="001F6268" w14:paraId="509519C1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DAA49" w14:textId="5634300A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Was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oint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-care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esting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lready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art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your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routin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daily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ractic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before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articipation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this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project</w:t>
            </w:r>
            <w:proofErr w:type="spellEnd"/>
            <w:r w:rsidRPr="001A538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A7847" w14:textId="6310E64E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Yes/ No</w:t>
            </w:r>
          </w:p>
        </w:tc>
      </w:tr>
      <w:tr w:rsidR="001A538A" w:rsidRPr="001F6268" w14:paraId="5ACACC22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872EC" w14:textId="268F8635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Is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dedicated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consultation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area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available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for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patient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counselling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or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testing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D8242" w14:textId="1A601ACD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Yes/ No</w:t>
            </w:r>
          </w:p>
        </w:tc>
      </w:tr>
      <w:tr w:rsidR="001A538A" w:rsidRPr="001F6268" w14:paraId="196C7F0A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7B478" w14:textId="36BF0455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Is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customer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restroom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available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your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33F34" w14:textId="73F0E37E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Yes/ No</w:t>
            </w:r>
          </w:p>
        </w:tc>
      </w:tr>
      <w:tr w:rsidR="001A538A" w:rsidRPr="001F6268" w14:paraId="768D09DE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2A2CE" w14:textId="358F4092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Is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stable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internet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connection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available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testing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area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CA46E" w14:textId="7B543B60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Yes/ No</w:t>
            </w:r>
          </w:p>
        </w:tc>
      </w:tr>
      <w:tr w:rsidR="001A538A" w:rsidRPr="001F6268" w14:paraId="21697027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8CB22" w14:textId="51671DCE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Is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there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an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existing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collaboration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with local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general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>practitioners</w:t>
            </w:r>
            <w:proofErr w:type="spellEnd"/>
            <w:r w:rsidRPr="005446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(GPs)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58FC5" w14:textId="6976D393" w:rsidR="001A538A" w:rsidRPr="001F6268" w:rsidRDefault="005446E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Yes/ No</w:t>
            </w:r>
          </w:p>
        </w:tc>
      </w:tr>
      <w:tr w:rsidR="001A538A" w:rsidRPr="001F6268" w14:paraId="41FFE6E1" w14:textId="77777777" w:rsidTr="00470190">
        <w:trPr>
          <w:trHeight w:val="285"/>
        </w:trPr>
        <w:tc>
          <w:tcPr>
            <w:tcW w:w="9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0C059" w14:textId="05854EC5" w:rsidR="001A538A" w:rsidRPr="00A139B4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A139B4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Workload</w:t>
            </w:r>
            <w:r w:rsidR="000A6B5F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and screening metrics</w:t>
            </w:r>
          </w:p>
        </w:tc>
      </w:tr>
      <w:tr w:rsidR="001A538A" w:rsidRPr="001F6268" w14:paraId="12273872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B74D" w14:textId="7777777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How long did it take to reach the recruitment target in your pharmacy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6D286" w14:textId="7777777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&lt;1 month, 1–3 months, 3 months, 3-6 months, not reached</w:t>
            </w:r>
          </w:p>
        </w:tc>
      </w:tr>
      <w:tr w:rsidR="001A538A" w:rsidRPr="001F6268" w14:paraId="7E57C276" w14:textId="77777777" w:rsidTr="00386AD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F1323" w14:textId="7777777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How much time did the project implementation take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DFBF6" w14:textId="7777777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&lt;2 hours, 2-4 hours, &gt;4 hours</w:t>
            </w:r>
          </w:p>
        </w:tc>
      </w:tr>
      <w:tr w:rsidR="001A538A" w:rsidRPr="001F6268" w14:paraId="0E3E91CA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2E9E" w14:textId="7777777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How would you rate the overall workload of the screening process for your team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1FB7" w14:textId="7777777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Very low, Low, Moderate, High, Very high</w:t>
            </w:r>
          </w:p>
        </w:tc>
      </w:tr>
      <w:tr w:rsidR="001A538A" w:rsidRPr="001F6268" w14:paraId="04176CCA" w14:textId="77777777" w:rsidTr="00E368FB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DD2EE" w14:textId="2FA1AEA3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How many patients visit your pharmacy per week on average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E3A7" w14:textId="68B56F31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&lt;400, 400-800, 800-1200, &gt;1200</w:t>
            </w:r>
          </w:p>
        </w:tc>
      </w:tr>
      <w:tr w:rsidR="001A538A" w:rsidRPr="001F6268" w14:paraId="1FAD611A" w14:textId="77777777" w:rsidTr="00E368FB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4E49D" w14:textId="13778BB0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How many patients were screened per month on average during the project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34AE8" w14:textId="6C368D17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&lt;5, 5–9, 10–19, 20–29, ≥30</w:t>
            </w:r>
          </w:p>
        </w:tc>
      </w:tr>
      <w:tr w:rsidR="001A538A" w:rsidRPr="001F6268" w14:paraId="79C4226F" w14:textId="77777777" w:rsidTr="00E368FB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C4043" w14:textId="03CFA75E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What proportion of approached patients agreed to participate in the screening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A163F" w14:textId="505465F0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&lt;10%, 10-25%, 25-50%, 50-75%, &gt;75%</w:t>
            </w:r>
          </w:p>
        </w:tc>
      </w:tr>
      <w:tr w:rsidR="001A538A" w:rsidRPr="001F6268" w14:paraId="535B0E1A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0BF91" w14:textId="50D78925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val="en-US" w:eastAsia="de-DE"/>
              </w:rPr>
              <w:t>How much time did the screening process take on average per patient (including testing, history taking, informed consent, documentation) for you and your team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1E8C2" w14:textId="77B52BED" w:rsidR="001A538A" w:rsidRPr="001F6268" w:rsidRDefault="001A538A" w:rsidP="001A5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 xml:space="preserve">&lt;20 </w:t>
            </w:r>
            <w:proofErr w:type="spellStart"/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minutes</w:t>
            </w:r>
            <w:proofErr w:type="spellEnd"/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 xml:space="preserve">, 20-30 </w:t>
            </w:r>
            <w:proofErr w:type="spellStart"/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minutes</w:t>
            </w:r>
            <w:proofErr w:type="spellEnd"/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 xml:space="preserve">, 30-45 </w:t>
            </w:r>
            <w:proofErr w:type="spellStart"/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minutes</w:t>
            </w:r>
            <w:proofErr w:type="spellEnd"/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 xml:space="preserve">, &gt;45 </w:t>
            </w:r>
            <w:proofErr w:type="spellStart"/>
            <w:r w:rsidRPr="001F6268">
              <w:rPr>
                <w:rFonts w:ascii="Arial" w:eastAsia="Times New Roman" w:hAnsi="Arial" w:cs="Arial"/>
                <w:color w:val="000000"/>
                <w:lang w:eastAsia="de-DE"/>
              </w:rPr>
              <w:t>minutes</w:t>
            </w:r>
            <w:proofErr w:type="spellEnd"/>
          </w:p>
        </w:tc>
      </w:tr>
      <w:tr w:rsidR="00081AF6" w:rsidRPr="001F6268" w14:paraId="3D4D0A81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CCFE6" w14:textId="1ED8565E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Which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staff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primarily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conducted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screening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0709E" w14:textId="2F6CD47D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Pharmaci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Pharmacy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echnicia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Pharmaceutical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commercial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assistan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Shared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between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staff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groups</w:t>
            </w:r>
            <w:proofErr w:type="spellEnd"/>
          </w:p>
        </w:tc>
      </w:tr>
      <w:tr w:rsidR="00081AF6" w:rsidRPr="001F6268" w14:paraId="27AC6798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956CA" w14:textId="033E7B57" w:rsidR="00081AF6" w:rsidRPr="001F6268" w:rsidRDefault="000A6B5F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Did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staff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shortages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occur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during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routine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daily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operations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0A6B5F">
              <w:rPr>
                <w:rFonts w:ascii="Arial" w:eastAsia="Times New Roman" w:hAnsi="Arial" w:cs="Arial"/>
                <w:color w:val="000000"/>
                <w:lang w:eastAsia="de-DE"/>
              </w:rPr>
              <w:t xml:space="preserve"> period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336DC" w14:textId="3AB1C056" w:rsidR="00081AF6" w:rsidRPr="001F6268" w:rsidRDefault="000A6B5F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Never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rarel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ometime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fte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ver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ften</w:t>
            </w:r>
            <w:proofErr w:type="spellEnd"/>
          </w:p>
        </w:tc>
      </w:tr>
      <w:tr w:rsidR="00081AF6" w:rsidRPr="001F6268" w14:paraId="7D00CC5A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BAF5" w14:textId="38FBCE0C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Perceived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documentation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burden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associated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with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screening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process: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6FC7A" w14:textId="631554B5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&lt;10min, 10-20min, 20-30min, &gt;30min</w:t>
            </w:r>
          </w:p>
        </w:tc>
      </w:tr>
      <w:tr w:rsidR="00081AF6" w:rsidRPr="001F6268" w14:paraId="694A9F32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D9FC4" w14:textId="3AA8B8CE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How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well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was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screening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workflow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compatibl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with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routin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operations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7112D" w14:textId="71E09DA5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Free text response</w:t>
            </w:r>
          </w:p>
        </w:tc>
      </w:tr>
      <w:tr w:rsidR="00081AF6" w:rsidRPr="001F6268" w14:paraId="710A14A8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DBEE3" w14:textId="448916C0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What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wer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main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barriers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screening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completion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from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pharmacy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perspective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0D28C" w14:textId="2786D82E" w:rsidR="00081AF6" w:rsidRPr="001F6268" w:rsidRDefault="00081AF6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Free text response</w:t>
            </w:r>
          </w:p>
        </w:tc>
      </w:tr>
      <w:tr w:rsidR="005C586D" w:rsidRPr="001F6268" w14:paraId="6F538D40" w14:textId="77777777" w:rsidTr="00B711EA">
        <w:trPr>
          <w:trHeight w:val="285"/>
        </w:trPr>
        <w:tc>
          <w:tcPr>
            <w:tcW w:w="9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EADEF" w14:textId="58E674A0" w:rsidR="005C586D" w:rsidRPr="005C586D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5C586D">
              <w:rPr>
                <w:rFonts w:ascii="Arial" w:eastAsia="Times New Roman" w:hAnsi="Arial" w:cs="Arial"/>
                <w:b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process evaluation</w:t>
            </w:r>
          </w:p>
        </w:tc>
      </w:tr>
      <w:tr w:rsidR="005C586D" w:rsidRPr="001F6268" w14:paraId="56DD3028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2EB12" w14:textId="1797D898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What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er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main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barrier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ati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approach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and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enrolment)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0F113" w14:textId="56E8AD8D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Free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ext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5C586D" w:rsidRPr="001F6268" w14:paraId="3AEF4C92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8202D" w14:textId="34087350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What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factor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facilitated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ati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72E13" w14:textId="3756F196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Free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ext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5C586D" w:rsidRPr="001F6268" w14:paraId="14596497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30BFE" w14:textId="47FA7874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hich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ar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process was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mos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challenging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01458" w14:textId="559DB319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Patient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approach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, e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xplaining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ons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proces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, PoC-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esting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ocumentati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ther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fre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ex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5C586D" w:rsidRPr="001F6268" w14:paraId="2810B4A1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6C0AA" w14:textId="53B9CA63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hich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ati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group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er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mor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likely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to participate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9E631" w14:textId="1DECBABF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egular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customer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, w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alk-in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customer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lderly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patient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&gt;60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y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ounger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patient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40-60), n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o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clear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atter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ther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fre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ex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_</w:t>
            </w:r>
            <w:proofErr w:type="gram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_</w:t>
            </w:r>
          </w:p>
        </w:tc>
      </w:tr>
      <w:tr w:rsidR="005C586D" w:rsidRPr="001F6268" w14:paraId="71542B35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AD611" w14:textId="77376560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hich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ati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group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er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mor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difficul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to recruit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32F8D" w14:textId="44F8E3CD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Free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text</w:t>
            </w:r>
            <w:proofErr w:type="spellEnd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5C586D" w:rsidRPr="001F6268" w14:paraId="449EBBC0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1496B" w14:textId="6AEB3A8D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Main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ason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for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ati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fusal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: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A5940" w14:textId="45784CEA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Lack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tim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, n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o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intere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, n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o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erceived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benefi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p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ivacy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concern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, n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o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erceived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nee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ther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fre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ex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_</w:t>
            </w:r>
            <w:proofErr w:type="gram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___</w:t>
            </w:r>
          </w:p>
        </w:tc>
      </w:tr>
      <w:tr w:rsidR="005C586D" w:rsidRPr="001F6268" w14:paraId="103D6FF2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DCD1" w14:textId="6D3EC62D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er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fusal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time-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depend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427F3" w14:textId="550FB3B2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/ </w:t>
            </w: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If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: Morning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Midda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Afterno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Evening</w:t>
            </w:r>
            <w:proofErr w:type="spellEnd"/>
          </w:p>
        </w:tc>
      </w:tr>
      <w:tr w:rsidR="005C586D" w:rsidRPr="001F6268" w14:paraId="07491A56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7BC68" w14:textId="7C171B0E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Most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effectiv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oi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patient approach: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3CAD5" w14:textId="4E011D2A" w:rsidR="005C586D" w:rsidRPr="00081AF6" w:rsidRDefault="00E83D72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rescription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dispensing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consultation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checkout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ayment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waiting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time, no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specific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oint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other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fre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text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respons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5C586D" w:rsidRPr="001F6268" w14:paraId="31D81093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727C8" w14:textId="52FF052D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was mainly: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E0810" w14:textId="23B82705" w:rsidR="005C586D" w:rsidRPr="00081AF6" w:rsidRDefault="00E83D72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roactiv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harmacy-initiated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)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reactiv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atient-driven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interaction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)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both</w:t>
            </w:r>
            <w:proofErr w:type="spellEnd"/>
          </w:p>
        </w:tc>
      </w:tr>
      <w:tr w:rsidR="005C586D" w:rsidRPr="001F6268" w14:paraId="7F10CF6C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4FB69" w14:textId="3A54213E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Who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rimarily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initiated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DC163" w14:textId="48D0C2EA" w:rsidR="005C586D" w:rsidRPr="00081AF6" w:rsidRDefault="00E83D72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harmacist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PTA, PKA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shared</w:t>
            </w:r>
            <w:proofErr w:type="spellEnd"/>
          </w:p>
        </w:tc>
      </w:tr>
      <w:tr w:rsidR="005C586D" w:rsidRPr="001F6268" w14:paraId="419C4DA5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E0297" w14:textId="635BA0BB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Did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orkload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peak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affec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succes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640AF" w14:textId="42A1019E" w:rsidR="005C586D" w:rsidRPr="00081AF6" w:rsidRDefault="00E83D72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Never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rarely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sometimes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often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very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often</w:t>
            </w:r>
            <w:proofErr w:type="spellEnd"/>
          </w:p>
        </w:tc>
      </w:tr>
      <w:tr w:rsidR="005C586D" w:rsidRPr="001F6268" w14:paraId="3DA0E67E" w14:textId="77777777" w:rsidTr="00386AD0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F8D0E" w14:textId="419C620B" w:rsidR="005C586D" w:rsidRPr="00081AF6" w:rsidRDefault="005C586D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What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changes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would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improve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recruitment</w:t>
            </w:r>
            <w:proofErr w:type="spellEnd"/>
            <w:r w:rsidRPr="005C586D"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346D3" w14:textId="507446A9" w:rsidR="005C586D" w:rsidRPr="00081AF6" w:rsidRDefault="00E83D72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81AF6">
              <w:rPr>
                <w:rFonts w:ascii="Arial" w:eastAsia="Times New Roman" w:hAnsi="Arial" w:cs="Arial"/>
                <w:color w:val="000000"/>
                <w:lang w:eastAsia="de-DE"/>
              </w:rPr>
              <w:t>Free text response</w:t>
            </w:r>
          </w:p>
        </w:tc>
      </w:tr>
      <w:tr w:rsidR="005C586D" w:rsidRPr="001F6268" w14:paraId="3C39DFA7" w14:textId="77777777" w:rsidTr="00E83D72">
        <w:trPr>
          <w:trHeight w:val="96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E2C10" w14:textId="42D65C34" w:rsidR="005C586D" w:rsidRPr="00081AF6" w:rsidRDefault="00E83D72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Wher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her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perceive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sex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ifference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intere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h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D2D92" w14:textId="1359C709" w:rsidR="005C586D" w:rsidRPr="00081AF6" w:rsidRDefault="00E83D72" w:rsidP="00081A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Yes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rimarily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le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articipants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wer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mor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terested,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rimarily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participants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wer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mor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terested, no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difference</w:t>
            </w:r>
            <w:proofErr w:type="spellEnd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83D72">
              <w:rPr>
                <w:rFonts w:ascii="Arial" w:eastAsia="Times New Roman" w:hAnsi="Arial" w:cs="Arial"/>
                <w:color w:val="000000"/>
                <w:lang w:eastAsia="de-DE"/>
              </w:rPr>
              <w:t>observed</w:t>
            </w:r>
            <w:proofErr w:type="spellEnd"/>
          </w:p>
        </w:tc>
      </w:tr>
    </w:tbl>
    <w:p w14:paraId="084AAC6E" w14:textId="5DBBE1D5" w:rsidR="00FC1B0C" w:rsidRPr="001F6268" w:rsidRDefault="00FC1B0C" w:rsidP="00FC1B0C">
      <w:pPr>
        <w:jc w:val="both"/>
        <w:rPr>
          <w:rFonts w:ascii="Arial" w:hAnsi="Arial" w:cs="Arial"/>
          <w:b/>
          <w:lang w:val="en-US"/>
        </w:rPr>
      </w:pPr>
    </w:p>
    <w:p w14:paraId="50FB916D" w14:textId="77777777" w:rsidR="00801BCB" w:rsidRDefault="00801BCB" w:rsidP="001A4BAA"/>
    <w:sectPr w:rsidR="00801B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0C"/>
    <w:rsid w:val="00081AF6"/>
    <w:rsid w:val="000A30CA"/>
    <w:rsid w:val="000A6B5F"/>
    <w:rsid w:val="001A4BAA"/>
    <w:rsid w:val="001A538A"/>
    <w:rsid w:val="002C7F9D"/>
    <w:rsid w:val="00386AD0"/>
    <w:rsid w:val="005446EA"/>
    <w:rsid w:val="0057034C"/>
    <w:rsid w:val="005C586D"/>
    <w:rsid w:val="00801BCB"/>
    <w:rsid w:val="00802B27"/>
    <w:rsid w:val="008C7F2D"/>
    <w:rsid w:val="0096259D"/>
    <w:rsid w:val="009963B9"/>
    <w:rsid w:val="00A139B4"/>
    <w:rsid w:val="00D17B2A"/>
    <w:rsid w:val="00D87D86"/>
    <w:rsid w:val="00E609C2"/>
    <w:rsid w:val="00E83D72"/>
    <w:rsid w:val="00F16C85"/>
    <w:rsid w:val="00F26BD4"/>
    <w:rsid w:val="00F40730"/>
    <w:rsid w:val="00FC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F51EE"/>
  <w15:chartTrackingRefBased/>
  <w15:docId w15:val="{38FDBA6D-D447-45DB-85A6-F4B6B64A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1B0C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1B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1B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1B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1B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1B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1B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1B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1B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1B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1B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1B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1B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1B0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1B0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1B0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1B0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1B0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1B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1B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C1B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1B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1B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1B0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C1B0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1B0C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C1B0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1B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1B0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1B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melunxen</dc:creator>
  <cp:keywords/>
  <dc:description/>
  <cp:lastModifiedBy>Eric Amelunxen</cp:lastModifiedBy>
  <cp:revision>7</cp:revision>
  <dcterms:created xsi:type="dcterms:W3CDTF">2026-04-25T16:13:00Z</dcterms:created>
  <dcterms:modified xsi:type="dcterms:W3CDTF">2026-04-25T18:11:00Z</dcterms:modified>
</cp:coreProperties>
</file>